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D7A" w:rsidRPr="00A10D7A" w:rsidRDefault="00A10D7A" w:rsidP="006467F9">
      <w:pPr>
        <w:spacing w:after="0" w:line="240" w:lineRule="auto"/>
        <w:rPr>
          <w:b/>
          <w:sz w:val="20"/>
        </w:rPr>
      </w:pPr>
      <w:r>
        <w:rPr>
          <w:b/>
          <w:sz w:val="20"/>
        </w:rPr>
        <w:t xml:space="preserve">Appendix 3: </w:t>
      </w:r>
      <w:r w:rsidRPr="00A10D7A">
        <w:rPr>
          <w:b/>
          <w:sz w:val="20"/>
        </w:rPr>
        <w:t>Sensitivity of results for all dietary scenarios in the United Kingdom, France, Finland, Italy and Sweden</w:t>
      </w:r>
    </w:p>
    <w:p w:rsidR="00B815E9" w:rsidRPr="00704F2F" w:rsidRDefault="00B815E9" w:rsidP="006467F9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1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</w:t>
      </w:r>
      <w:r w:rsidR="00D56991" w:rsidRPr="00704F2F">
        <w:rPr>
          <w:sz w:val="20"/>
        </w:rPr>
        <w:t xml:space="preserve">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change</w:t>
      </w:r>
      <w:r w:rsidR="00D56991" w:rsidRPr="00704F2F">
        <w:rPr>
          <w:sz w:val="20"/>
        </w:rPr>
        <w:t>s</w:t>
      </w:r>
      <w:r w:rsidRPr="00704F2F">
        <w:rPr>
          <w:sz w:val="20"/>
        </w:rPr>
        <w:t xml:space="preserve"> in </w:t>
      </w:r>
      <w:r w:rsidR="00D56991" w:rsidRPr="00704F2F">
        <w:rPr>
          <w:sz w:val="20"/>
        </w:rPr>
        <w:t xml:space="preserve">time </w:t>
      </w:r>
      <w:r w:rsidRPr="00704F2F">
        <w:rPr>
          <w:sz w:val="20"/>
        </w:rPr>
        <w:t xml:space="preserve">lags </w:t>
      </w:r>
      <w:r w:rsidR="00D56991" w:rsidRPr="00704F2F">
        <w:rPr>
          <w:sz w:val="20"/>
        </w:rPr>
        <w:t xml:space="preserve">between </w:t>
      </w:r>
      <w:r w:rsidRPr="00704F2F">
        <w:rPr>
          <w:sz w:val="20"/>
        </w:rPr>
        <w:t xml:space="preserve">dietary effects </w:t>
      </w:r>
      <w:r w:rsidR="00D56991" w:rsidRPr="00704F2F">
        <w:rPr>
          <w:sz w:val="20"/>
        </w:rPr>
        <w:t xml:space="preserve">and </w:t>
      </w:r>
      <w:r w:rsidRPr="00704F2F">
        <w:rPr>
          <w:sz w:val="20"/>
        </w:rPr>
        <w:t xml:space="preserve">disease </w:t>
      </w:r>
      <w:r w:rsidR="00D56991" w:rsidRPr="00704F2F">
        <w:rPr>
          <w:sz w:val="20"/>
        </w:rPr>
        <w:t xml:space="preserve">outcomes, </w:t>
      </w:r>
      <w:r w:rsidRPr="00704F2F">
        <w:rPr>
          <w:sz w:val="20"/>
        </w:rPr>
        <w:t>in the United Kingdom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87"/>
        <w:gridCol w:w="1715"/>
        <w:gridCol w:w="1715"/>
        <w:gridCol w:w="1715"/>
        <w:gridCol w:w="1715"/>
        <w:gridCol w:w="1715"/>
        <w:gridCol w:w="1712"/>
      </w:tblGrid>
      <w:tr w:rsidR="00B815E9" w:rsidRPr="00704F2F" w:rsidTr="006D1176">
        <w:trPr>
          <w:trHeight w:val="290"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B815E9" w:rsidRPr="00704F2F" w:rsidTr="006D1176">
        <w:trPr>
          <w:trHeight w:val="290"/>
        </w:trPr>
        <w:tc>
          <w:tcPr>
            <w:tcW w:w="137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</w:t>
            </w:r>
            <w:r w:rsidR="00D56991" w:rsidRPr="00704F2F">
              <w:rPr>
                <w:rFonts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</w:t>
            </w:r>
            <w:r w:rsidR="00D56991" w:rsidRPr="00704F2F">
              <w:rPr>
                <w:rFonts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</w:t>
            </w:r>
            <w:r w:rsidR="00D56991" w:rsidRPr="00704F2F">
              <w:rPr>
                <w:rFonts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</w:t>
            </w:r>
            <w:r w:rsidR="00D56991" w:rsidRPr="00704F2F">
              <w:rPr>
                <w:rFonts w:cs="Calibri"/>
                <w:color w:val="000000"/>
                <w:sz w:val="20"/>
                <w:szCs w:val="20"/>
              </w:rPr>
              <w:t>**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+8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7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7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2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2 (+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 (-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-7%)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1 (+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-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</w:tr>
      <w:tr w:rsidR="006D1176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 (+6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-6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1 (+7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815E9" w:rsidRPr="00704F2F" w:rsidRDefault="00B815E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-7%)</w:t>
            </w:r>
          </w:p>
        </w:tc>
      </w:tr>
    </w:tbl>
    <w:p w:rsidR="001B21B8" w:rsidRPr="00704F2F" w:rsidRDefault="00D56991" w:rsidP="006467F9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Base case lags of 5 years for CHD, stroke and diabetes, and 20 years for all cancers. * Longer lags of 10 years for CHD, stroke and diabetes, and 30 years for all cancers.</w:t>
      </w:r>
    </w:p>
    <w:p w:rsidR="006467F9" w:rsidRPr="00704F2F" w:rsidRDefault="006467F9">
      <w:pPr>
        <w:rPr>
          <w:sz w:val="20"/>
        </w:rPr>
      </w:pPr>
    </w:p>
    <w:p w:rsidR="006467F9" w:rsidRPr="00704F2F" w:rsidRDefault="006467F9" w:rsidP="006467F9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2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disease trends, in the United Kingdom.</w:t>
      </w:r>
    </w:p>
    <w:tbl>
      <w:tblPr>
        <w:tblW w:w="3791" w:type="pct"/>
        <w:tblLook w:val="0000" w:firstRow="0" w:lastRow="0" w:firstColumn="0" w:lastColumn="0" w:noHBand="0" w:noVBand="0"/>
      </w:tblPr>
      <w:tblGrid>
        <w:gridCol w:w="3889"/>
        <w:gridCol w:w="1715"/>
        <w:gridCol w:w="1715"/>
        <w:gridCol w:w="1715"/>
        <w:gridCol w:w="1713"/>
      </w:tblGrid>
      <w:tr w:rsidR="006467F9" w:rsidRPr="00704F2F" w:rsidTr="006467F9">
        <w:trPr>
          <w:trHeight w:val="290"/>
        </w:trPr>
        <w:tc>
          <w:tcPr>
            <w:tcW w:w="180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467F9" w:rsidRPr="00704F2F" w:rsidTr="006467F9">
        <w:trPr>
          <w:trHeight w:val="290"/>
        </w:trPr>
        <w:tc>
          <w:tcPr>
            <w:tcW w:w="180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6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 (+1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 (+1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 (+2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 (+2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-1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 (-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7 (-1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 (-9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+0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-11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 (+1%)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-16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</w:tr>
      <w:tr w:rsidR="006467F9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6467F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-18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467F9" w:rsidRPr="00704F2F" w:rsidRDefault="006467F9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 (+3%)</w:t>
            </w:r>
          </w:p>
        </w:tc>
      </w:tr>
    </w:tbl>
    <w:p w:rsidR="006467F9" w:rsidRPr="00704F2F" w:rsidRDefault="006467F9" w:rsidP="00C56C62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Includes trends in mortality and YLD rates for all diseases.</w:t>
      </w:r>
      <w:bookmarkStart w:id="0" w:name="_GoBack"/>
      <w:bookmarkEnd w:id="0"/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3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changes in time lags between dietary effects and disease outcomes, in France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87"/>
        <w:gridCol w:w="1715"/>
        <w:gridCol w:w="1715"/>
        <w:gridCol w:w="1715"/>
        <w:gridCol w:w="1715"/>
        <w:gridCol w:w="1715"/>
        <w:gridCol w:w="1712"/>
      </w:tblGrid>
      <w:tr w:rsidR="006F39DE" w:rsidRPr="00704F2F" w:rsidTr="00354B02">
        <w:trPr>
          <w:trHeight w:val="290"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6F39DE" w:rsidRPr="00704F2F" w:rsidTr="00354B02">
        <w:trPr>
          <w:trHeight w:val="290"/>
        </w:trPr>
        <w:tc>
          <w:tcPr>
            <w:tcW w:w="137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8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3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6 (+1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1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6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1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4 (+1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5 (+12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1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9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8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3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7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6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1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5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9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7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1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8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4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3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6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4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1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2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4 (+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3 (-9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 (+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0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1 (+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 (-9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8 (+1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3 (-10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6 (+10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1 (-9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Base case lags of 5 years for CHD, stroke and diabetes, and 20 years for all cancers. * Longer lags of 10 years for CHD, stroke and diabetes, and 30 years for all cancers.</w:t>
      </w:r>
    </w:p>
    <w:p w:rsidR="006F39DE" w:rsidRPr="00704F2F" w:rsidRDefault="006F39DE" w:rsidP="006F39DE">
      <w:pPr>
        <w:rPr>
          <w:sz w:val="20"/>
        </w:rPr>
      </w:pPr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4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disease trends, in France.</w:t>
      </w:r>
    </w:p>
    <w:tbl>
      <w:tblPr>
        <w:tblW w:w="3791" w:type="pct"/>
        <w:tblLook w:val="0000" w:firstRow="0" w:lastRow="0" w:firstColumn="0" w:lastColumn="0" w:noHBand="0" w:noVBand="0"/>
      </w:tblPr>
      <w:tblGrid>
        <w:gridCol w:w="3889"/>
        <w:gridCol w:w="1715"/>
        <w:gridCol w:w="1715"/>
        <w:gridCol w:w="1715"/>
        <w:gridCol w:w="1713"/>
      </w:tblGrid>
      <w:tr w:rsidR="006F39DE" w:rsidRPr="00704F2F" w:rsidTr="00EC397B">
        <w:trPr>
          <w:trHeight w:val="290"/>
        </w:trPr>
        <w:tc>
          <w:tcPr>
            <w:tcW w:w="180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F39DE" w:rsidRPr="00704F2F" w:rsidTr="00EC397B">
        <w:trPr>
          <w:trHeight w:val="290"/>
        </w:trPr>
        <w:tc>
          <w:tcPr>
            <w:tcW w:w="180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7 (+24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7 (+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3 (+23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4 (+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2 (+21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4 (+14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5 (+2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 (+14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7 (+2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2 (+14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6 (+19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7 (+15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 (+1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4 (+16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9 (+1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 (+6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6 (+19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4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7 (+24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7 (+10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lastRenderedPageBreak/>
        <w:t>NB. GHGE – greenhouse gas emissions. * Includes trends in mortality and YLD rates for all diseases.</w:t>
      </w:r>
    </w:p>
    <w:p w:rsidR="006F39DE" w:rsidRPr="00704F2F" w:rsidRDefault="006F39DE" w:rsidP="006F39DE">
      <w:pPr>
        <w:rPr>
          <w:sz w:val="20"/>
        </w:rPr>
      </w:pPr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5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changes in time lags between dietary effects and disease outcomes, in Italy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87"/>
        <w:gridCol w:w="1715"/>
        <w:gridCol w:w="1715"/>
        <w:gridCol w:w="1715"/>
        <w:gridCol w:w="1715"/>
        <w:gridCol w:w="1715"/>
        <w:gridCol w:w="1712"/>
      </w:tblGrid>
      <w:tr w:rsidR="006F39DE" w:rsidRPr="00704F2F" w:rsidTr="00354B02">
        <w:trPr>
          <w:trHeight w:val="290"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6F39DE" w:rsidRPr="00704F2F" w:rsidTr="00354B02">
        <w:trPr>
          <w:trHeight w:val="290"/>
        </w:trPr>
        <w:tc>
          <w:tcPr>
            <w:tcW w:w="137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3 (+14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2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4 (+12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4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3 (+14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2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7 (+1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6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3 (+14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1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5 (+1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5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8 (+14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3.7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4 (+1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3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1 (+14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2 (+13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9 (-11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3 (+14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1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4 (+14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 (-11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6 (+1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6 (-12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 (+1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0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+13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1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+13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 (-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4 (+11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3 (+14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2 (-1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4 (+12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4 (-10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Base case lags of 5 years for CHD, stroke and diabetes, and 20 years for all cancers. * Longer lags of 10 years for CHD, stroke and diabetes, and 30 years for all cancers.</w:t>
      </w:r>
    </w:p>
    <w:p w:rsidR="006F39DE" w:rsidRPr="00704F2F" w:rsidRDefault="006F39DE" w:rsidP="006F39DE">
      <w:pPr>
        <w:rPr>
          <w:sz w:val="20"/>
        </w:rPr>
      </w:pPr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6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disease trends, in Italy.</w:t>
      </w:r>
    </w:p>
    <w:tbl>
      <w:tblPr>
        <w:tblW w:w="3791" w:type="pct"/>
        <w:tblLook w:val="0000" w:firstRow="0" w:lastRow="0" w:firstColumn="0" w:lastColumn="0" w:noHBand="0" w:noVBand="0"/>
      </w:tblPr>
      <w:tblGrid>
        <w:gridCol w:w="3889"/>
        <w:gridCol w:w="1715"/>
        <w:gridCol w:w="1715"/>
        <w:gridCol w:w="1715"/>
        <w:gridCol w:w="1713"/>
      </w:tblGrid>
      <w:tr w:rsidR="006F39DE" w:rsidRPr="00704F2F" w:rsidTr="00EC397B">
        <w:trPr>
          <w:trHeight w:val="290"/>
        </w:trPr>
        <w:tc>
          <w:tcPr>
            <w:tcW w:w="180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F39DE" w:rsidRPr="00704F2F" w:rsidTr="00EC397B">
        <w:trPr>
          <w:trHeight w:val="290"/>
        </w:trPr>
        <w:tc>
          <w:tcPr>
            <w:tcW w:w="180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5 (+61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1 (+46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6 (+61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4 (+45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4 (+61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2 (+45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6.7 (+5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 (+45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 (+5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9 (+44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3 (+5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8.1 (+44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 (+4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6 (+39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+42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0 (+38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8 (+43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7 (+37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lastRenderedPageBreak/>
              <w:t>GHGE minimised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5 (+61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7.1 (+46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Includes trends in mortality and YLD rates for all diseases.</w:t>
      </w:r>
    </w:p>
    <w:p w:rsidR="006F39DE" w:rsidRPr="00704F2F" w:rsidRDefault="006F39DE" w:rsidP="006F39DE">
      <w:pPr>
        <w:rPr>
          <w:sz w:val="20"/>
        </w:rPr>
      </w:pPr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7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changes in time lags between dietary effects and disease outcomes, in Sweden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87"/>
        <w:gridCol w:w="1715"/>
        <w:gridCol w:w="1715"/>
        <w:gridCol w:w="1715"/>
        <w:gridCol w:w="1715"/>
        <w:gridCol w:w="1715"/>
        <w:gridCol w:w="1712"/>
      </w:tblGrid>
      <w:tr w:rsidR="006F39DE" w:rsidRPr="00704F2F" w:rsidTr="00354B02">
        <w:trPr>
          <w:trHeight w:val="290"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6F39DE" w:rsidRPr="00704F2F" w:rsidTr="00354B02">
        <w:trPr>
          <w:trHeight w:val="290"/>
        </w:trPr>
        <w:tc>
          <w:tcPr>
            <w:tcW w:w="137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 (+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2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69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2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7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2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2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6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2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1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92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6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2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95 (+1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7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 (+11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2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1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 (-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 (+12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2 (+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 (-9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 (+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-10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 (+9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-9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9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 (-9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Base case lags of 5 years for CHD, stroke and diabetes, and 20 years for all cancers. * Longer lags of 10 years for CHD, stroke and diabetes, and 30 years for all cancers.</w:t>
      </w:r>
    </w:p>
    <w:p w:rsidR="006F39DE" w:rsidRPr="00704F2F" w:rsidRDefault="006F39DE" w:rsidP="006F39DE">
      <w:pPr>
        <w:rPr>
          <w:sz w:val="20"/>
        </w:rPr>
      </w:pPr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8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disease trends, in Sweden.</w:t>
      </w:r>
    </w:p>
    <w:tbl>
      <w:tblPr>
        <w:tblW w:w="3791" w:type="pct"/>
        <w:tblLook w:val="0000" w:firstRow="0" w:lastRow="0" w:firstColumn="0" w:lastColumn="0" w:noHBand="0" w:noVBand="0"/>
      </w:tblPr>
      <w:tblGrid>
        <w:gridCol w:w="3889"/>
        <w:gridCol w:w="1715"/>
        <w:gridCol w:w="1715"/>
        <w:gridCol w:w="1715"/>
        <w:gridCol w:w="1713"/>
      </w:tblGrid>
      <w:tr w:rsidR="006F39DE" w:rsidRPr="00704F2F" w:rsidTr="00EC397B">
        <w:trPr>
          <w:trHeight w:val="290"/>
        </w:trPr>
        <w:tc>
          <w:tcPr>
            <w:tcW w:w="180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F39DE" w:rsidRPr="00704F2F" w:rsidTr="00EC397B">
        <w:trPr>
          <w:trHeight w:val="290"/>
        </w:trPr>
        <w:tc>
          <w:tcPr>
            <w:tcW w:w="180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 (+23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 (+33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22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 (+29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 (+16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 (+29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 (+18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1 (+30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 (+1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1 (+29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 (+1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 (+13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3 (+15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2 (+12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10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+14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—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 (+11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 (+11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Includes trends in mortality and YLD rates for all diseases.</w:t>
      </w:r>
    </w:p>
    <w:p w:rsidR="006F39DE" w:rsidRPr="00704F2F" w:rsidRDefault="006F39DE" w:rsidP="006F39DE">
      <w:pPr>
        <w:rPr>
          <w:sz w:val="20"/>
        </w:rPr>
      </w:pPr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9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changes in time lags between dietary effects and disease outcomes, in Finland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87"/>
        <w:gridCol w:w="1715"/>
        <w:gridCol w:w="1715"/>
        <w:gridCol w:w="1715"/>
        <w:gridCol w:w="1715"/>
        <w:gridCol w:w="1715"/>
        <w:gridCol w:w="1712"/>
      </w:tblGrid>
      <w:tr w:rsidR="006F39DE" w:rsidRPr="00704F2F" w:rsidTr="00354B02">
        <w:trPr>
          <w:trHeight w:val="290"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1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6F39DE" w:rsidRPr="00704F2F" w:rsidTr="00354B02">
        <w:trPr>
          <w:trHeight w:val="290"/>
        </w:trPr>
        <w:tc>
          <w:tcPr>
            <w:tcW w:w="137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lag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Longer lags**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 (+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4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4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7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+9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6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 (+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7 (+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+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 (-8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8 (+6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4 (-7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2 (+8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 (-7%)</w:t>
            </w:r>
          </w:p>
        </w:tc>
      </w:tr>
      <w:tr w:rsidR="00354B02" w:rsidRPr="00704F2F" w:rsidTr="00955B9B">
        <w:trPr>
          <w:trHeight w:val="290"/>
        </w:trPr>
        <w:tc>
          <w:tcPr>
            <w:tcW w:w="13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7 (+7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 (-7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8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-8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Base case lags of 5 years for CHD, stroke and diabetes, and 20 years for all cancers. * Longer lags of 10 years for CHD, stroke and diabetes, and 30 years for all cancers.</w:t>
      </w:r>
    </w:p>
    <w:p w:rsidR="006F39DE" w:rsidRPr="00704F2F" w:rsidRDefault="006F39DE" w:rsidP="006F39DE">
      <w:pPr>
        <w:rPr>
          <w:sz w:val="20"/>
        </w:rPr>
      </w:pPr>
    </w:p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 xml:space="preserve">Table </w:t>
      </w:r>
      <w:r w:rsidRPr="00704F2F">
        <w:rPr>
          <w:sz w:val="20"/>
        </w:rPr>
        <w:fldChar w:fldCharType="begin"/>
      </w:r>
      <w:r w:rsidRPr="00704F2F">
        <w:rPr>
          <w:sz w:val="20"/>
        </w:rPr>
        <w:instrText xml:space="preserve"> SEQ Table \* ARABIC </w:instrText>
      </w:r>
      <w:r w:rsidRPr="00704F2F">
        <w:rPr>
          <w:sz w:val="20"/>
        </w:rPr>
        <w:fldChar w:fldCharType="separate"/>
      </w:r>
      <w:r w:rsidR="00793FDF">
        <w:rPr>
          <w:noProof/>
          <w:sz w:val="20"/>
        </w:rPr>
        <w:t>10</w:t>
      </w:r>
      <w:r w:rsidRPr="00704F2F">
        <w:rPr>
          <w:sz w:val="20"/>
        </w:rPr>
        <w:fldChar w:fldCharType="end"/>
      </w:r>
      <w:r w:rsidRPr="00704F2F">
        <w:rPr>
          <w:sz w:val="20"/>
        </w:rPr>
        <w:t xml:space="preserve"> Sensitivity of the health gain </w:t>
      </w:r>
      <w:r w:rsidR="00E4382A">
        <w:rPr>
          <w:sz w:val="20"/>
        </w:rPr>
        <w:t>(in millions of DALYs averted)</w:t>
      </w:r>
      <w:r w:rsidRPr="00704F2F">
        <w:rPr>
          <w:sz w:val="20"/>
        </w:rPr>
        <w:t xml:space="preserve"> to disease trends, in Finland.</w:t>
      </w:r>
    </w:p>
    <w:tbl>
      <w:tblPr>
        <w:tblW w:w="3791" w:type="pct"/>
        <w:tblLook w:val="0000" w:firstRow="0" w:lastRow="0" w:firstColumn="0" w:lastColumn="0" w:noHBand="0" w:noVBand="0"/>
      </w:tblPr>
      <w:tblGrid>
        <w:gridCol w:w="3889"/>
        <w:gridCol w:w="1715"/>
        <w:gridCol w:w="1715"/>
        <w:gridCol w:w="1715"/>
        <w:gridCol w:w="1713"/>
      </w:tblGrid>
      <w:tr w:rsidR="006F39DE" w:rsidRPr="00704F2F" w:rsidTr="00EC397B">
        <w:trPr>
          <w:trHeight w:val="290"/>
        </w:trPr>
        <w:tc>
          <w:tcPr>
            <w:tcW w:w="180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b/>
                <w:color w:val="000000"/>
                <w:sz w:val="20"/>
                <w:szCs w:val="20"/>
              </w:rPr>
              <w:t>Dietary scenario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F39DE" w:rsidRPr="00704F2F" w:rsidTr="00EC397B">
        <w:trPr>
          <w:trHeight w:val="290"/>
        </w:trPr>
        <w:tc>
          <w:tcPr>
            <w:tcW w:w="1809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Base case*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F39DE" w:rsidRPr="00704F2F" w:rsidRDefault="006F39DE" w:rsidP="00EC397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No trends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Diet meets nutrition recommend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 (+11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no GHGE incr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6 (+6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1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7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 (+7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2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4 (+4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 (+8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3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-3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 (+9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4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2 (-1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 (+1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5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2 (-1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8 (-1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6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 (-10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 (+1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+ 70% GHGE redu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 (-11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1 (+1%)</w:t>
            </w:r>
          </w:p>
        </w:tc>
      </w:tr>
      <w:tr w:rsidR="00354B02" w:rsidRPr="00704F2F" w:rsidTr="00955B9B">
        <w:trPr>
          <w:trHeight w:val="290"/>
        </w:trPr>
        <w:tc>
          <w:tcPr>
            <w:tcW w:w="18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354B0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GHGE minimised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-0.1%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354B02" w:rsidRPr="00704F2F" w:rsidRDefault="00354B02" w:rsidP="00955B9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04F2F">
              <w:rPr>
                <w:rFonts w:cs="Calibri"/>
                <w:color w:val="000000"/>
                <w:sz w:val="20"/>
                <w:szCs w:val="20"/>
              </w:rPr>
              <w:t>2.5 (+8%)</w:t>
            </w:r>
          </w:p>
        </w:tc>
      </w:tr>
    </w:tbl>
    <w:p w:rsidR="006F39DE" w:rsidRPr="00704F2F" w:rsidRDefault="006F39DE" w:rsidP="006F39DE">
      <w:pPr>
        <w:spacing w:after="0" w:line="240" w:lineRule="auto"/>
        <w:rPr>
          <w:sz w:val="20"/>
        </w:rPr>
      </w:pPr>
      <w:r w:rsidRPr="00704F2F">
        <w:rPr>
          <w:sz w:val="20"/>
        </w:rPr>
        <w:t>NB. GHGE – greenhouse gas emissions. * Includes trends in mortality and YLD rates for all diseases.</w:t>
      </w:r>
    </w:p>
    <w:p w:rsidR="006F39DE" w:rsidRPr="00704F2F" w:rsidRDefault="006F39DE">
      <w:pPr>
        <w:rPr>
          <w:sz w:val="20"/>
        </w:rPr>
      </w:pPr>
    </w:p>
    <w:sectPr w:rsidR="006F39DE" w:rsidRPr="00704F2F" w:rsidSect="00B815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5E9"/>
    <w:rsid w:val="000C2586"/>
    <w:rsid w:val="0034733F"/>
    <w:rsid w:val="00354B02"/>
    <w:rsid w:val="004F43CA"/>
    <w:rsid w:val="006467F9"/>
    <w:rsid w:val="006D1176"/>
    <w:rsid w:val="006F39DE"/>
    <w:rsid w:val="00704F2F"/>
    <w:rsid w:val="00793FDF"/>
    <w:rsid w:val="00955B9B"/>
    <w:rsid w:val="009C2BC8"/>
    <w:rsid w:val="00A10D7A"/>
    <w:rsid w:val="00B815E9"/>
    <w:rsid w:val="00C56C62"/>
    <w:rsid w:val="00D56991"/>
    <w:rsid w:val="00E0014A"/>
    <w:rsid w:val="00E4382A"/>
    <w:rsid w:val="00EF6828"/>
    <w:rsid w:val="00F6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15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5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15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5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00</Words>
  <Characters>855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obiac</dc:creator>
  <cp:lastModifiedBy>Peter Scarborough</cp:lastModifiedBy>
  <cp:revision>4</cp:revision>
  <dcterms:created xsi:type="dcterms:W3CDTF">2017-06-07T10:53:00Z</dcterms:created>
  <dcterms:modified xsi:type="dcterms:W3CDTF">2017-06-08T09:45:00Z</dcterms:modified>
</cp:coreProperties>
</file>